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5F82" w14:textId="2622B49B" w:rsidR="00F77341" w:rsidRPr="009F04FA" w:rsidRDefault="009605BE" w:rsidP="00F7734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F04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act of seasonal and meteorological factors on the incidence of adhesive small bowel obstruction: a large-scale study using a national inpatient database</w:t>
      </w:r>
    </w:p>
    <w:p w14:paraId="67019EAD" w14:textId="669FCC23" w:rsidR="00F77341" w:rsidRPr="009F04FA" w:rsidRDefault="00F77341" w:rsidP="00F7734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1674"/>
        <w:gridCol w:w="1674"/>
        <w:gridCol w:w="1675"/>
        <w:gridCol w:w="1675"/>
        <w:gridCol w:w="1675"/>
        <w:gridCol w:w="1675"/>
        <w:gridCol w:w="1675"/>
        <w:gridCol w:w="1675"/>
      </w:tblGrid>
      <w:tr w:rsidR="009F04FA" w:rsidRPr="009F04FA" w14:paraId="628050C5" w14:textId="77777777" w:rsidTr="00564D54">
        <w:trPr>
          <w:trHeight w:val="375"/>
        </w:trPr>
        <w:tc>
          <w:tcPr>
            <w:tcW w:w="128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F825" w14:textId="12F9197D" w:rsidR="00564D54" w:rsidRPr="009F04FA" w:rsidRDefault="00564D54" w:rsidP="00434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upplementary Table </w:t>
            </w:r>
            <w:r w:rsidR="00434C92"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 Pearson correlations between weather variab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6A7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BE2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76D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F04FA" w:rsidRPr="009F04FA" w14:paraId="1AC0D8FC" w14:textId="77777777" w:rsidTr="00564D54">
        <w:trPr>
          <w:trHeight w:val="7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77D0A" w14:textId="77777777" w:rsidR="00564D54" w:rsidRPr="009F04FA" w:rsidRDefault="00564D54" w:rsidP="00564D54">
            <w:pPr>
              <w:widowControl/>
              <w:jc w:val="center"/>
              <w:rPr>
                <w:rFonts w:ascii="ＭＳ ゴシック" w:eastAsia="ＭＳ ゴシック" w:hAnsi="ＭＳ ゴシック" w:cs="ＭＳ Ｐゴシック"/>
                <w:color w:val="000000" w:themeColor="text1"/>
                <w:kern w:val="0"/>
                <w:sz w:val="22"/>
              </w:rPr>
            </w:pPr>
            <w:r w:rsidRPr="009F04FA">
              <w:rPr>
                <w:rFonts w:ascii="ＭＳ ゴシック" w:eastAsia="ＭＳ ゴシック" w:hAnsi="ＭＳ ゴシック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4E2EB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arometric press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215A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ir temperat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4AD89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umid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237C3" w14:textId="1ECD4C36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ylight </w:t>
            </w:r>
            <w:r w:rsidR="00042F4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u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2094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ecipit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A058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y-to-day difference in barometric pressur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258F1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y-to-day difference in air temperatur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AF40A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urnal variation in air temperature</w:t>
            </w:r>
          </w:p>
        </w:tc>
      </w:tr>
      <w:tr w:rsidR="009F04FA" w:rsidRPr="009F04FA" w14:paraId="20134A8B" w14:textId="77777777" w:rsidTr="00564D54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FB9C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arometric pres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521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45D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52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88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6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68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1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DFE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5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C7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5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3F1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80F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</w:tr>
      <w:tr w:rsidR="009F04FA" w:rsidRPr="009F04FA" w14:paraId="55FCAE36" w14:textId="77777777" w:rsidTr="00564D54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69F9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ir tempera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472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52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660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578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8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1FC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7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C8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8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D07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7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231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B08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10 </w:t>
            </w:r>
          </w:p>
        </w:tc>
      </w:tr>
      <w:tr w:rsidR="009F04FA" w:rsidRPr="009F04FA" w14:paraId="34A02146" w14:textId="77777777" w:rsidTr="00564D54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3491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umid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E8B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6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B9A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8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C5F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1CC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58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24F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40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DB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2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60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FD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483 </w:t>
            </w:r>
          </w:p>
        </w:tc>
      </w:tr>
      <w:tr w:rsidR="009F04FA" w:rsidRPr="009F04FA" w14:paraId="6245DE88" w14:textId="77777777" w:rsidTr="00564D54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4FEB" w14:textId="7D884451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ylight </w:t>
            </w:r>
            <w:r w:rsidR="00042F4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u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43E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1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AA65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7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D31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58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12A0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C4F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5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A0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0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487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9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BB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35 </w:t>
            </w:r>
          </w:p>
        </w:tc>
      </w:tr>
      <w:tr w:rsidR="009F04FA" w:rsidRPr="009F04FA" w14:paraId="42188A2D" w14:textId="77777777" w:rsidTr="00564D54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0390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ecipit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45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5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C4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8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6B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40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B2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5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37A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E2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7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775B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11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47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78 </w:t>
            </w:r>
          </w:p>
        </w:tc>
      </w:tr>
      <w:tr w:rsidR="009F04FA" w:rsidRPr="009F04FA" w14:paraId="39E2D45E" w14:textId="77777777" w:rsidTr="00564D54">
        <w:trPr>
          <w:trHeight w:val="1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B77D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y-to-day difference in </w:t>
            </w: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barometric pres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9C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0.35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87F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7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73C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2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69A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0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2AE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7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13E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C0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1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C19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61 </w:t>
            </w:r>
          </w:p>
        </w:tc>
      </w:tr>
      <w:tr w:rsidR="009F04FA" w:rsidRPr="009F04FA" w14:paraId="7E9307A7" w14:textId="77777777" w:rsidTr="006916DE">
        <w:trPr>
          <w:trHeight w:val="17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F735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y-to-day difference in air tempera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D0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0D2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043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81E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9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F3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11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298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31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FDB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7D8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27 </w:t>
            </w:r>
          </w:p>
        </w:tc>
      </w:tr>
      <w:tr w:rsidR="00564D54" w:rsidRPr="009F04FA" w14:paraId="730F8114" w14:textId="77777777" w:rsidTr="00564D54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9837B" w14:textId="77777777" w:rsidR="00564D54" w:rsidRPr="009F04FA" w:rsidRDefault="00564D54" w:rsidP="0056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urnal variation in air temperat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0297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2CD4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010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8FEB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483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E81D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635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6DC9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-0.278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9C46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061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049E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27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FD6A" w14:textId="77777777" w:rsidR="00564D54" w:rsidRPr="009F04FA" w:rsidRDefault="00564D54" w:rsidP="0056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F04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</w:tr>
    </w:tbl>
    <w:p w14:paraId="52CA41B2" w14:textId="77777777" w:rsidR="00F77341" w:rsidRPr="009F04FA" w:rsidRDefault="00F77341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F77341" w:rsidRPr="009F04FA" w:rsidSect="00F77341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7250C" w14:textId="77777777" w:rsidR="00EE556A" w:rsidRDefault="00EE556A" w:rsidP="00764479">
      <w:r>
        <w:separator/>
      </w:r>
    </w:p>
  </w:endnote>
  <w:endnote w:type="continuationSeparator" w:id="0">
    <w:p w14:paraId="28078055" w14:textId="77777777" w:rsidR="00EE556A" w:rsidRDefault="00EE556A" w:rsidP="00764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56503" w14:textId="77777777" w:rsidR="00EE556A" w:rsidRDefault="00EE556A" w:rsidP="00764479">
      <w:r>
        <w:separator/>
      </w:r>
    </w:p>
  </w:footnote>
  <w:footnote w:type="continuationSeparator" w:id="0">
    <w:p w14:paraId="72A78B69" w14:textId="77777777" w:rsidR="00EE556A" w:rsidRDefault="00EE556A" w:rsidP="00764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sjQ3MDOxNLc0tjBQ0lEKTi0uzszPAykwrAUARGEcwCwAAAA="/>
  </w:docVars>
  <w:rsids>
    <w:rsidRoot w:val="00F77341"/>
    <w:rsid w:val="00042F4F"/>
    <w:rsid w:val="000C20F2"/>
    <w:rsid w:val="001617AA"/>
    <w:rsid w:val="002B68AC"/>
    <w:rsid w:val="003D4CC7"/>
    <w:rsid w:val="003E43EB"/>
    <w:rsid w:val="004150A1"/>
    <w:rsid w:val="00434C92"/>
    <w:rsid w:val="00466730"/>
    <w:rsid w:val="00564D54"/>
    <w:rsid w:val="00662A3E"/>
    <w:rsid w:val="00684D80"/>
    <w:rsid w:val="006916DE"/>
    <w:rsid w:val="00746FE5"/>
    <w:rsid w:val="00764479"/>
    <w:rsid w:val="00876BF2"/>
    <w:rsid w:val="008A7A1F"/>
    <w:rsid w:val="009605BE"/>
    <w:rsid w:val="00996C43"/>
    <w:rsid w:val="009F04FA"/>
    <w:rsid w:val="00B03489"/>
    <w:rsid w:val="00BE2294"/>
    <w:rsid w:val="00C978B6"/>
    <w:rsid w:val="00CE2469"/>
    <w:rsid w:val="00EC2135"/>
    <w:rsid w:val="00ED4A33"/>
    <w:rsid w:val="00EE556A"/>
    <w:rsid w:val="00EF5D37"/>
    <w:rsid w:val="00F66CEE"/>
    <w:rsid w:val="00F7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753C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7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6730"/>
  </w:style>
  <w:style w:type="paragraph" w:styleId="a5">
    <w:name w:val="footer"/>
    <w:basedOn w:val="a"/>
    <w:link w:val="a6"/>
    <w:uiPriority w:val="99"/>
    <w:unhideWhenUsed/>
    <w:rsid w:val="004667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6730"/>
  </w:style>
  <w:style w:type="paragraph" w:styleId="a7">
    <w:name w:val="Balloon Text"/>
    <w:basedOn w:val="a"/>
    <w:link w:val="a8"/>
    <w:uiPriority w:val="99"/>
    <w:semiHidden/>
    <w:unhideWhenUsed/>
    <w:rsid w:val="00EF5D3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F5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3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14T21:35:00Z</dcterms:created>
  <dcterms:modified xsi:type="dcterms:W3CDTF">2021-12-24T18:40:00Z</dcterms:modified>
</cp:coreProperties>
</file>